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EDCF47" w14:textId="77777777" w:rsidR="00B90488" w:rsidRDefault="00B90488" w:rsidP="00B90488">
      <w:pPr>
        <w:spacing w:before="100" w:after="100" w:line="480" w:lineRule="auto"/>
        <w:ind w:left="640" w:hanging="640"/>
        <w:jc w:val="both"/>
        <w:rPr>
          <w:rFonts w:ascii="Times New Roman" w:hAnsi="Times New Roman" w:cs="Times New Roman"/>
          <w:b/>
          <w:sz w:val="36"/>
          <w:szCs w:val="36"/>
          <w:lang w:val="en-US"/>
        </w:rPr>
      </w:pPr>
    </w:p>
    <w:p w14:paraId="6E96F6E2" w14:textId="77777777" w:rsidR="00B90488" w:rsidRDefault="00B90488" w:rsidP="00B9048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tbl>
      <w:tblPr>
        <w:tblStyle w:val="1"/>
        <w:tblW w:w="7695" w:type="dxa"/>
        <w:tblInd w:w="-23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924"/>
        <w:gridCol w:w="1923"/>
        <w:gridCol w:w="1924"/>
        <w:gridCol w:w="1924"/>
      </w:tblGrid>
      <w:tr w:rsidR="00B90488" w14:paraId="6E8CF262" w14:textId="77777777" w:rsidTr="00B90488">
        <w:trPr>
          <w:trHeight w:val="500"/>
        </w:trPr>
        <w:tc>
          <w:tcPr>
            <w:tcW w:w="19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08A26BA" w14:textId="77777777" w:rsidR="00B90488" w:rsidRDefault="00B9048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EFC7354" w14:textId="77777777" w:rsidR="00B90488" w:rsidRDefault="00B9048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ective class 1</w:t>
            </w:r>
          </w:p>
        </w:tc>
        <w:tc>
          <w:tcPr>
            <w:tcW w:w="19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5E13B79" w14:textId="77777777" w:rsidR="00B90488" w:rsidRDefault="00B9048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ective class 2</w:t>
            </w:r>
          </w:p>
        </w:tc>
        <w:tc>
          <w:tcPr>
            <w:tcW w:w="19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CB3889E" w14:textId="77777777" w:rsidR="00B90488" w:rsidRDefault="00B9048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ective class 3</w:t>
            </w:r>
          </w:p>
        </w:tc>
      </w:tr>
      <w:tr w:rsidR="00B90488" w14:paraId="2EC8F64A" w14:textId="77777777" w:rsidTr="00B90488">
        <w:trPr>
          <w:trHeight w:val="500"/>
        </w:trPr>
        <w:tc>
          <w:tcPr>
            <w:tcW w:w="19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03B8367" w14:textId="77777777" w:rsidR="00B90488" w:rsidRDefault="00B9048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d class 1</w:t>
            </w:r>
          </w:p>
        </w:tc>
        <w:tc>
          <w:tcPr>
            <w:tcW w:w="19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62CCC2C" w14:textId="77777777" w:rsidR="00B90488" w:rsidRDefault="00B9048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9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FA1B84F" w14:textId="77777777" w:rsidR="00B90488" w:rsidRDefault="00B9048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9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A288025" w14:textId="77777777" w:rsidR="00B90488" w:rsidRDefault="00B9048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</w:tr>
      <w:tr w:rsidR="00B90488" w14:paraId="07566C94" w14:textId="77777777" w:rsidTr="00B90488">
        <w:trPr>
          <w:trHeight w:val="500"/>
        </w:trPr>
        <w:tc>
          <w:tcPr>
            <w:tcW w:w="19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E9D4F78" w14:textId="77777777" w:rsidR="00B90488" w:rsidRDefault="00B9048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d class 2</w:t>
            </w:r>
          </w:p>
        </w:tc>
        <w:tc>
          <w:tcPr>
            <w:tcW w:w="19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3FE9F96" w14:textId="77777777" w:rsidR="00B90488" w:rsidRDefault="00B9048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19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A3D1408" w14:textId="77777777" w:rsidR="00B90488" w:rsidRDefault="00B9048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19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4366F3E" w14:textId="77777777" w:rsidR="00B90488" w:rsidRDefault="00B9048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</w:tr>
      <w:tr w:rsidR="00B90488" w14:paraId="2CC11FA7" w14:textId="77777777" w:rsidTr="00B90488">
        <w:trPr>
          <w:trHeight w:val="677"/>
        </w:trPr>
        <w:tc>
          <w:tcPr>
            <w:tcW w:w="19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9900F15" w14:textId="77777777" w:rsidR="00B90488" w:rsidRDefault="00B9048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d class 3</w:t>
            </w:r>
          </w:p>
        </w:tc>
        <w:tc>
          <w:tcPr>
            <w:tcW w:w="19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69F5DA3" w14:textId="77777777" w:rsidR="00B90488" w:rsidRDefault="00B9048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9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AD81B37" w14:textId="77777777" w:rsidR="00B90488" w:rsidRDefault="00B9048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19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F99077C" w14:textId="77777777" w:rsidR="00B90488" w:rsidRDefault="00B9048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</w:tr>
    </w:tbl>
    <w:p w14:paraId="07E80A09" w14:textId="77777777" w:rsidR="00B90488" w:rsidRDefault="00B90488" w:rsidP="00B90488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lang w:val="en-US"/>
        </w:rPr>
        <w:t>S2 Table</w:t>
      </w:r>
      <w:r>
        <w:rPr>
          <w:rFonts w:ascii="Times New Roman" w:hAnsi="Times New Roman" w:cs="Times New Roman"/>
          <w:lang w:val="en-US"/>
        </w:rPr>
        <w:t>. 3 classes Confusion Matrix. Each letter at row i and column j represents the number of subjects classified as class i and effectively belonging to class j.</w:t>
      </w:r>
    </w:p>
    <w:p w14:paraId="78FF096A" w14:textId="77777777" w:rsidR="008F6682" w:rsidRDefault="008F6682"/>
    <w:sectPr w:rsidR="008F6682" w:rsidSect="005140D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AF2"/>
    <w:rsid w:val="0009406E"/>
    <w:rsid w:val="001A572D"/>
    <w:rsid w:val="00346E79"/>
    <w:rsid w:val="004F1739"/>
    <w:rsid w:val="005140DD"/>
    <w:rsid w:val="00586523"/>
    <w:rsid w:val="006A3732"/>
    <w:rsid w:val="006B47F2"/>
    <w:rsid w:val="00754CEB"/>
    <w:rsid w:val="008F6682"/>
    <w:rsid w:val="00936865"/>
    <w:rsid w:val="00AC4AF2"/>
    <w:rsid w:val="00B90488"/>
    <w:rsid w:val="00CE6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77DB287"/>
  <w14:defaultImageDpi w14:val="300"/>
  <w15:docId w15:val="{4D5AF262-F55D-4DA3-93FE-2BDFAC6E7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C4A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1"/>
    <w:basedOn w:val="Tabellanormale"/>
    <w:rsid w:val="00B90488"/>
    <w:pPr>
      <w:widowControl w:val="0"/>
      <w:contextualSpacing/>
    </w:pPr>
    <w:rPr>
      <w:rFonts w:ascii="Cambria" w:eastAsia="Cambria" w:hAnsi="Cambria" w:cs="Cambria"/>
      <w:color w:val="000000"/>
      <w:sz w:val="22"/>
      <w:szCs w:val="22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  <w:tcPr>
      <w:shd w:val="clear" w:color="auto" w:fill="D3DFEE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192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Rizzi</dc:creator>
  <cp:keywords/>
  <dc:description/>
  <cp:lastModifiedBy>Maulucci Giuseppe</cp:lastModifiedBy>
  <cp:revision>4</cp:revision>
  <dcterms:created xsi:type="dcterms:W3CDTF">2017-08-22T11:06:00Z</dcterms:created>
  <dcterms:modified xsi:type="dcterms:W3CDTF">2017-08-22T11:08:00Z</dcterms:modified>
</cp:coreProperties>
</file>